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1AA45D" w14:textId="52631CF8" w:rsidR="00187550" w:rsidRDefault="00187550" w:rsidP="00B40C05">
      <w:pPr>
        <w:shd w:val="clear" w:color="auto" w:fill="FFFFFF"/>
        <w:spacing w:after="60" w:line="240" w:lineRule="auto"/>
        <w:rPr>
          <w:lang w:val="en-US"/>
        </w:rPr>
      </w:pPr>
      <w:r>
        <w:rPr>
          <w:noProof/>
        </w:rPr>
        <w:drawing>
          <wp:inline distT="0" distB="0" distL="0" distR="0" wp14:anchorId="3F5B40A4" wp14:editId="1939658B">
            <wp:extent cx="7011768" cy="3943847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028484" cy="3953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0EA38" w14:textId="56EDD559" w:rsidR="00AA5B29" w:rsidRDefault="008071FD" w:rsidP="00B40C05">
      <w:pPr>
        <w:shd w:val="clear" w:color="auto" w:fill="FFFFFF"/>
        <w:spacing w:after="60" w:line="240" w:lineRule="auto"/>
        <w:rPr>
          <w:lang w:val="en-US"/>
        </w:rPr>
      </w:pPr>
      <w:r>
        <w:rPr>
          <w:lang w:val="en-US"/>
        </w:rPr>
        <w:t>Supplemental materials. Ta</w:t>
      </w:r>
      <w:r w:rsidRPr="00435B7F">
        <w:rPr>
          <w:lang w:val="en-US"/>
        </w:rPr>
        <w:t xml:space="preserve">ble 1 - </w:t>
      </w:r>
      <w:r w:rsidRPr="00435B7F">
        <w:rPr>
          <w:bCs/>
          <w:lang w:val="en-US"/>
        </w:rPr>
        <w:t>Quality Appraisal Checklist for Case Series Studies of IHE</w:t>
      </w:r>
      <w:r w:rsidR="00B76783" w:rsidRPr="00435B7F">
        <w:rPr>
          <w:bCs/>
          <w:lang w:val="en-US"/>
        </w:rPr>
        <w:t>.</w:t>
      </w:r>
    </w:p>
    <w:p w14:paraId="6B4C0B31" w14:textId="05B226BF" w:rsidR="003A48D6" w:rsidRDefault="003A48D6" w:rsidP="00B40C05">
      <w:pPr>
        <w:shd w:val="clear" w:color="auto" w:fill="FFFFFF"/>
        <w:spacing w:after="60" w:line="240" w:lineRule="auto"/>
        <w:rPr>
          <w:lang w:val="en-US"/>
        </w:rPr>
      </w:pPr>
      <w:r>
        <w:rPr>
          <w:noProof/>
        </w:rPr>
        <w:drawing>
          <wp:inline distT="0" distB="0" distL="0" distR="0" wp14:anchorId="77AD2575" wp14:editId="3BE8B54A">
            <wp:extent cx="6120130" cy="3442335"/>
            <wp:effectExtent l="0" t="0" r="0" b="571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5F356" w14:textId="53A408AE" w:rsidR="00123497" w:rsidRDefault="008071FD" w:rsidP="00B40C05">
      <w:pPr>
        <w:shd w:val="clear" w:color="auto" w:fill="FFFFFF"/>
        <w:spacing w:after="60" w:line="240" w:lineRule="auto"/>
        <w:rPr>
          <w:lang w:val="en-US"/>
        </w:rPr>
      </w:pPr>
      <w:r>
        <w:rPr>
          <w:lang w:val="en-US"/>
        </w:rPr>
        <w:t>Supplemental materials. Table 2</w:t>
      </w:r>
      <w:r w:rsidR="00B76783">
        <w:rPr>
          <w:lang w:val="en-US"/>
        </w:rPr>
        <w:t xml:space="preserve"> </w:t>
      </w:r>
      <w:r w:rsidR="00B76783" w:rsidRPr="00435B7F">
        <w:rPr>
          <w:lang w:val="en-US"/>
        </w:rPr>
        <w:t xml:space="preserve">- </w:t>
      </w:r>
      <w:r w:rsidR="00B76783" w:rsidRPr="00435B7F">
        <w:rPr>
          <w:bCs/>
          <w:lang w:val="en-US"/>
        </w:rPr>
        <w:t>Checklist for Case Reports of The Joanna Briggs Institute Critical Appraisal tools.</w:t>
      </w:r>
    </w:p>
    <w:p w14:paraId="331618E1" w14:textId="77777777" w:rsidR="0013068A" w:rsidRPr="00B40C05" w:rsidRDefault="0013068A">
      <w:pPr>
        <w:rPr>
          <w:lang w:val="en-US"/>
        </w:rPr>
      </w:pPr>
    </w:p>
    <w:sectPr w:rsidR="0013068A" w:rsidRPr="00B40C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9C0"/>
    <w:rsid w:val="00012259"/>
    <w:rsid w:val="0009595C"/>
    <w:rsid w:val="000C1FEA"/>
    <w:rsid w:val="000D3F7F"/>
    <w:rsid w:val="000F0946"/>
    <w:rsid w:val="000F4B65"/>
    <w:rsid w:val="00100801"/>
    <w:rsid w:val="00123497"/>
    <w:rsid w:val="0013068A"/>
    <w:rsid w:val="0018592B"/>
    <w:rsid w:val="00187550"/>
    <w:rsid w:val="002648FB"/>
    <w:rsid w:val="00295752"/>
    <w:rsid w:val="002B465F"/>
    <w:rsid w:val="002C46F7"/>
    <w:rsid w:val="002E384D"/>
    <w:rsid w:val="0030572A"/>
    <w:rsid w:val="003A48D6"/>
    <w:rsid w:val="003B14C5"/>
    <w:rsid w:val="003B1FEE"/>
    <w:rsid w:val="003B7EC5"/>
    <w:rsid w:val="00403913"/>
    <w:rsid w:val="004270A1"/>
    <w:rsid w:val="004344E9"/>
    <w:rsid w:val="00435B7F"/>
    <w:rsid w:val="00580980"/>
    <w:rsid w:val="005964F4"/>
    <w:rsid w:val="00600783"/>
    <w:rsid w:val="00662F06"/>
    <w:rsid w:val="00682A17"/>
    <w:rsid w:val="00722602"/>
    <w:rsid w:val="007A0BC3"/>
    <w:rsid w:val="008071FD"/>
    <w:rsid w:val="008B294E"/>
    <w:rsid w:val="0092300C"/>
    <w:rsid w:val="00A84F31"/>
    <w:rsid w:val="00A954B5"/>
    <w:rsid w:val="00AA5B29"/>
    <w:rsid w:val="00B40C05"/>
    <w:rsid w:val="00B745B0"/>
    <w:rsid w:val="00B76783"/>
    <w:rsid w:val="00B90A66"/>
    <w:rsid w:val="00BB65C0"/>
    <w:rsid w:val="00BE26E9"/>
    <w:rsid w:val="00C439C0"/>
    <w:rsid w:val="00C97E15"/>
    <w:rsid w:val="00CB02C6"/>
    <w:rsid w:val="00CB07E0"/>
    <w:rsid w:val="00CC50A8"/>
    <w:rsid w:val="00CC6019"/>
    <w:rsid w:val="00CF0E88"/>
    <w:rsid w:val="00D143E1"/>
    <w:rsid w:val="00D57592"/>
    <w:rsid w:val="00D643E3"/>
    <w:rsid w:val="00D80D4A"/>
    <w:rsid w:val="00DD34D6"/>
    <w:rsid w:val="00E01A60"/>
    <w:rsid w:val="00EA41E6"/>
    <w:rsid w:val="00EE0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F99FF3"/>
  <w15:chartTrackingRefBased/>
  <w15:docId w15:val="{11DDE0FD-4A0B-4FE4-B068-BB0EB7AC7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CC60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CC6019"/>
    <w:rPr>
      <w:rFonts w:ascii="Courier New" w:eastAsia="Times New Roman" w:hAnsi="Courier New" w:cs="Courier New"/>
      <w:sz w:val="20"/>
      <w:szCs w:val="20"/>
      <w:lang w:eastAsia="it-IT"/>
    </w:rPr>
  </w:style>
  <w:style w:type="paragraph" w:customStyle="1" w:styleId="Default">
    <w:name w:val="Default"/>
    <w:rsid w:val="0018755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39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55964">
          <w:marLeft w:val="0"/>
          <w:marRight w:val="0"/>
          <w:marTop w:val="75"/>
          <w:marBottom w:val="0"/>
          <w:divBdr>
            <w:top w:val="single" w:sz="6" w:space="8" w:color="CCCCCC"/>
            <w:left w:val="single" w:sz="6" w:space="8" w:color="CCCCCC"/>
            <w:bottom w:val="single" w:sz="6" w:space="8" w:color="CCCCCC"/>
            <w:right w:val="single" w:sz="6" w:space="8" w:color="CCCCCC"/>
          </w:divBdr>
          <w:divsChild>
            <w:div w:id="192229169">
              <w:marLeft w:val="0"/>
              <w:marRight w:val="0"/>
              <w:marTop w:val="0"/>
              <w:marBottom w:val="60"/>
              <w:divBdr>
                <w:top w:val="single" w:sz="6" w:space="3" w:color="000000"/>
                <w:left w:val="none" w:sz="0" w:space="0" w:color="auto"/>
                <w:bottom w:val="single" w:sz="6" w:space="3" w:color="000000"/>
                <w:right w:val="none" w:sz="0" w:space="0" w:color="auto"/>
              </w:divBdr>
            </w:div>
          </w:divsChild>
        </w:div>
      </w:divsChild>
    </w:div>
    <w:div w:id="4080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0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Medaglia</dc:creator>
  <cp:keywords/>
  <dc:description/>
  <cp:lastModifiedBy>Alice Medaglia</cp:lastModifiedBy>
  <cp:revision>3</cp:revision>
  <dcterms:created xsi:type="dcterms:W3CDTF">2021-01-22T22:32:00Z</dcterms:created>
  <dcterms:modified xsi:type="dcterms:W3CDTF">2021-01-22T22:34:00Z</dcterms:modified>
</cp:coreProperties>
</file>